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F132B" w14:textId="4B8BA413" w:rsidR="00611E24" w:rsidRPr="00DA23B3" w:rsidRDefault="00943568" w:rsidP="00611E24">
      <w:pPr>
        <w:rPr>
          <w:rStyle w:val="normaltextrun"/>
          <w:rFonts w:asciiTheme="minorHAnsi" w:hAnsiTheme="minorHAnsi" w:cstheme="minorHAnsi"/>
        </w:rPr>
      </w:pPr>
      <w:r w:rsidRPr="00DA23B3">
        <w:rPr>
          <w:rStyle w:val="normaltextrun"/>
          <w:rFonts w:asciiTheme="minorHAnsi" w:hAnsiTheme="minorHAnsi" w:cstheme="minorHAnsi"/>
        </w:rPr>
        <w:t xml:space="preserve">Supplemental File </w:t>
      </w:r>
      <w:r w:rsidR="00611E24" w:rsidRPr="00DA23B3">
        <w:rPr>
          <w:rStyle w:val="normaltextrun"/>
          <w:rFonts w:asciiTheme="minorHAnsi" w:hAnsiTheme="minorHAnsi" w:cstheme="minorHAnsi"/>
        </w:rPr>
        <w:t>1: Interview questions</w:t>
      </w:r>
    </w:p>
    <w:p w14:paraId="4FFF3D53" w14:textId="77777777" w:rsidR="00611E24" w:rsidRPr="00DA23B3" w:rsidRDefault="00611E24" w:rsidP="00611E24">
      <w:pPr>
        <w:rPr>
          <w:rStyle w:val="normaltextrun"/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11E24" w:rsidRPr="00DA23B3" w14:paraId="776043AA" w14:textId="77777777" w:rsidTr="007E60D7">
        <w:tc>
          <w:tcPr>
            <w:tcW w:w="9350" w:type="dxa"/>
          </w:tcPr>
          <w:p w14:paraId="0DE077CA" w14:textId="6FFD77E9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bCs/>
              </w:rPr>
            </w:pPr>
            <w:r w:rsidRPr="00DA23B3">
              <w:rPr>
                <w:rFonts w:asciiTheme="minorHAnsi" w:eastAsiaTheme="minorHAnsi" w:hAnsiTheme="minorHAnsi" w:cstheme="minorHAnsi"/>
                <w:b/>
                <w:bCs/>
              </w:rPr>
              <w:t>Interview questions for family physicians:</w:t>
            </w:r>
          </w:p>
        </w:tc>
      </w:tr>
      <w:tr w:rsidR="00611E24" w:rsidRPr="00DA23B3" w14:paraId="77D3F79C" w14:textId="77777777" w:rsidTr="007E60D7">
        <w:tc>
          <w:tcPr>
            <w:tcW w:w="9350" w:type="dxa"/>
          </w:tcPr>
          <w:p w14:paraId="4310D54E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>Level of training/confidence</w:t>
            </w:r>
          </w:p>
        </w:tc>
      </w:tr>
      <w:tr w:rsidR="00611E24" w:rsidRPr="00DA23B3" w14:paraId="46707891" w14:textId="77777777" w:rsidTr="007E60D7">
        <w:trPr>
          <w:trHeight w:val="2717"/>
        </w:trPr>
        <w:tc>
          <w:tcPr>
            <w:tcW w:w="9350" w:type="dxa"/>
          </w:tcPr>
          <w:p w14:paraId="19CF198E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1. Please describe any training you received in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>?</w:t>
            </w:r>
          </w:p>
          <w:p w14:paraId="3914160F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>2. What specific organizations are providing you with training?</w:t>
            </w:r>
          </w:p>
          <w:p w14:paraId="529EFD23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>3. What would the ideal training scenario be for you?</w:t>
            </w:r>
          </w:p>
          <w:p w14:paraId="386210B1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4. How confident are you in your abilities in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>?</w:t>
            </w:r>
          </w:p>
          <w:p w14:paraId="25271C23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5. Are there any patients/conditions for which you feel more/less confident to use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>?</w:t>
            </w:r>
          </w:p>
          <w:p w14:paraId="686F2947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>6. Do you feel like you have any gaps in your training?</w:t>
            </w:r>
          </w:p>
          <w:p w14:paraId="0B8F7C56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7. Do you ever worry about negative implications from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 xml:space="preserve"> regarding patient's</w:t>
            </w:r>
          </w:p>
          <w:p w14:paraId="1AA1A62B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>understanding of the technology’s accuracy</w:t>
            </w:r>
          </w:p>
        </w:tc>
      </w:tr>
      <w:tr w:rsidR="00611E24" w:rsidRPr="00DA23B3" w14:paraId="77D39285" w14:textId="77777777" w:rsidTr="007E60D7">
        <w:tc>
          <w:tcPr>
            <w:tcW w:w="9350" w:type="dxa"/>
          </w:tcPr>
          <w:p w14:paraId="63CE2E50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Current use of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</w:p>
        </w:tc>
      </w:tr>
      <w:tr w:rsidR="00611E24" w:rsidRPr="00DA23B3" w14:paraId="5C945CB1" w14:textId="77777777" w:rsidTr="007E60D7">
        <w:trPr>
          <w:trHeight w:val="2111"/>
        </w:trPr>
        <w:tc>
          <w:tcPr>
            <w:tcW w:w="9350" w:type="dxa"/>
          </w:tcPr>
          <w:p w14:paraId="0AA8E1E5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1. How has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 xml:space="preserve"> affected the overall clinical care you provide?</w:t>
            </w:r>
          </w:p>
          <w:p w14:paraId="0BEEBF20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2. What patients/indications are you using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 xml:space="preserve"> for? Have you expanded your use of</w:t>
            </w:r>
          </w:p>
          <w:p w14:paraId="6126D330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 xml:space="preserve"> since receiving your training?</w:t>
            </w:r>
          </w:p>
          <w:p w14:paraId="2980CADB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3. How is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 xml:space="preserve"> affecting your care and/or management of patients/conditions?</w:t>
            </w:r>
          </w:p>
          <w:p w14:paraId="4CF2F50C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4. Can you give us any examples of how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 xml:space="preserve"> has improved your practice?</w:t>
            </w:r>
          </w:p>
          <w:p w14:paraId="1FAF9DC2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5. Have you ever experienced that using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 xml:space="preserve"> has taken time away from other important</w:t>
            </w:r>
          </w:p>
          <w:p w14:paraId="6ECD3769" w14:textId="77777777" w:rsidR="00611E24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>clinical activities?</w:t>
            </w:r>
          </w:p>
          <w:p w14:paraId="2F43F17F" w14:textId="69EE1CA1" w:rsidR="00DA23B3" w:rsidRPr="00DA23B3" w:rsidRDefault="00DA23B3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</w:p>
        </w:tc>
      </w:tr>
      <w:tr w:rsidR="00611E24" w:rsidRPr="00DA23B3" w14:paraId="691C38C3" w14:textId="77777777" w:rsidTr="007E60D7">
        <w:tc>
          <w:tcPr>
            <w:tcW w:w="9350" w:type="dxa"/>
          </w:tcPr>
          <w:p w14:paraId="27184503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Experience interfacing with specialists at regional referral centers regarding use of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</w:p>
        </w:tc>
      </w:tr>
      <w:tr w:rsidR="00611E24" w:rsidRPr="00DA23B3" w14:paraId="6F827AA2" w14:textId="77777777" w:rsidTr="007E60D7">
        <w:trPr>
          <w:trHeight w:val="1798"/>
        </w:trPr>
        <w:tc>
          <w:tcPr>
            <w:tcW w:w="9350" w:type="dxa"/>
          </w:tcPr>
          <w:p w14:paraId="7ABA8546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1. How much do you rely on regional referral specialists in your use of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>?</w:t>
            </w:r>
          </w:p>
          <w:p w14:paraId="6097D8F8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>2. Has your referral pattern shifted at all?</w:t>
            </w:r>
          </w:p>
          <w:p w14:paraId="3C6B9CC0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3. Do you feel regional specialists are supportive of rural FP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>?</w:t>
            </w:r>
          </w:p>
          <w:p w14:paraId="076958DB" w14:textId="77777777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Interviews with the specialist cohort will focus on their views regarding FPs performing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>.</w:t>
            </w:r>
          </w:p>
        </w:tc>
      </w:tr>
      <w:tr w:rsidR="00611E24" w:rsidRPr="00DA23B3" w14:paraId="67822196" w14:textId="77777777" w:rsidTr="007E60D7">
        <w:tc>
          <w:tcPr>
            <w:tcW w:w="9350" w:type="dxa"/>
          </w:tcPr>
          <w:p w14:paraId="7BA79814" w14:textId="51D398B3" w:rsidR="00611E24" w:rsidRPr="00DA23B3" w:rsidRDefault="00611E24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bCs/>
              </w:rPr>
            </w:pPr>
            <w:r w:rsidRPr="00DA23B3">
              <w:rPr>
                <w:rFonts w:asciiTheme="minorHAnsi" w:eastAsiaTheme="minorHAnsi" w:hAnsiTheme="minorHAnsi" w:cstheme="minorHAnsi"/>
                <w:b/>
                <w:bCs/>
              </w:rPr>
              <w:t>Interview questions for specialists:</w:t>
            </w:r>
          </w:p>
        </w:tc>
      </w:tr>
      <w:tr w:rsidR="00DA23B3" w:rsidRPr="00DA23B3" w14:paraId="303FC9E4" w14:textId="77777777" w:rsidTr="00521D5C">
        <w:trPr>
          <w:trHeight w:val="1505"/>
        </w:trPr>
        <w:tc>
          <w:tcPr>
            <w:tcW w:w="9350" w:type="dxa"/>
          </w:tcPr>
          <w:p w14:paraId="4C1B93E3" w14:textId="77777777" w:rsidR="00DA23B3" w:rsidRPr="00DA23B3" w:rsidRDefault="00DA23B3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>1. Do you see a need for F</w:t>
            </w:r>
            <w:r>
              <w:rPr>
                <w:rFonts w:asciiTheme="minorHAnsi" w:eastAsiaTheme="minorHAnsi" w:hAnsiTheme="minorHAnsi" w:cstheme="minorHAnsi"/>
              </w:rPr>
              <w:t xml:space="preserve">amily </w:t>
            </w:r>
            <w:r w:rsidRPr="00DA23B3">
              <w:rPr>
                <w:rFonts w:asciiTheme="minorHAnsi" w:eastAsiaTheme="minorHAnsi" w:hAnsiTheme="minorHAnsi" w:cstheme="minorHAnsi"/>
              </w:rPr>
              <w:t>P</w:t>
            </w:r>
            <w:r>
              <w:rPr>
                <w:rFonts w:asciiTheme="minorHAnsi" w:eastAsiaTheme="minorHAnsi" w:hAnsiTheme="minorHAnsi" w:cstheme="minorHAnsi"/>
              </w:rPr>
              <w:t>hysician (FP)</w:t>
            </w:r>
            <w:r w:rsidRPr="00DA23B3">
              <w:rPr>
                <w:rFonts w:asciiTheme="minorHAnsi" w:eastAsiaTheme="minorHAnsi" w:hAnsiTheme="minorHAnsi" w:cstheme="minorHAnsi"/>
              </w:rPr>
              <w:t xml:space="preserve">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 xml:space="preserve"> in rural settings?</w:t>
            </w:r>
          </w:p>
          <w:p w14:paraId="59053651" w14:textId="77777777" w:rsidR="00DA23B3" w:rsidRPr="00DA23B3" w:rsidRDefault="00DA23B3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2. Do you have any concerns with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 xml:space="preserve"> in rural settings?</w:t>
            </w:r>
          </w:p>
          <w:p w14:paraId="3801ACE0" w14:textId="77777777" w:rsidR="00DA23B3" w:rsidRPr="00DA23B3" w:rsidRDefault="00DA23B3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3. Are there certain conditions and/or patient populations where you believe FP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 xml:space="preserve"> use</w:t>
            </w:r>
          </w:p>
          <w:p w14:paraId="3351D2FC" w14:textId="77777777" w:rsidR="00DA23B3" w:rsidRPr="00DA23B3" w:rsidRDefault="00DA23B3" w:rsidP="007E60D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>is more/less beneficial?</w:t>
            </w:r>
          </w:p>
          <w:p w14:paraId="064F6E1C" w14:textId="6517DD91" w:rsidR="00DA23B3" w:rsidRPr="00DA23B3" w:rsidRDefault="00DA23B3" w:rsidP="007E60D7">
            <w:pPr>
              <w:rPr>
                <w:rFonts w:asciiTheme="minorHAnsi" w:eastAsiaTheme="minorHAnsi" w:hAnsiTheme="minorHAnsi" w:cstheme="minorHAnsi"/>
              </w:rPr>
            </w:pPr>
            <w:r w:rsidRPr="00DA23B3">
              <w:rPr>
                <w:rFonts w:asciiTheme="minorHAnsi" w:eastAsiaTheme="minorHAnsi" w:hAnsiTheme="minorHAnsi" w:cstheme="minorHAnsi"/>
              </w:rPr>
              <w:t xml:space="preserve">4. What are your thoughts/perceptions/attitudes regarding the use of </w:t>
            </w:r>
            <w:proofErr w:type="spellStart"/>
            <w:r w:rsidRPr="00DA23B3">
              <w:rPr>
                <w:rFonts w:asciiTheme="minorHAnsi" w:eastAsiaTheme="minorHAnsi" w:hAnsiTheme="minorHAnsi" w:cstheme="minorHAnsi"/>
              </w:rPr>
              <w:t>PoCUS</w:t>
            </w:r>
            <w:proofErr w:type="spellEnd"/>
            <w:r w:rsidRPr="00DA23B3">
              <w:rPr>
                <w:rFonts w:asciiTheme="minorHAnsi" w:eastAsiaTheme="minorHAnsi" w:hAnsiTheme="minorHAnsi" w:cstheme="minorHAnsi"/>
              </w:rPr>
              <w:t xml:space="preserve"> by FP?</w:t>
            </w:r>
          </w:p>
        </w:tc>
      </w:tr>
    </w:tbl>
    <w:p w14:paraId="251E86CC" w14:textId="77777777" w:rsidR="00611E24" w:rsidRPr="00DA23B3" w:rsidRDefault="00611E24" w:rsidP="00611E24">
      <w:pPr>
        <w:rPr>
          <w:rStyle w:val="normaltextrun"/>
          <w:rFonts w:asciiTheme="minorHAnsi" w:hAnsiTheme="minorHAnsi" w:cstheme="minorHAnsi"/>
        </w:rPr>
      </w:pPr>
    </w:p>
    <w:p w14:paraId="1F261348" w14:textId="77777777" w:rsidR="00611E24" w:rsidRPr="00DA23B3" w:rsidRDefault="00611E24" w:rsidP="00611E24">
      <w:pPr>
        <w:rPr>
          <w:rStyle w:val="normaltextrun"/>
          <w:rFonts w:asciiTheme="minorHAnsi" w:hAnsiTheme="minorHAnsi" w:cstheme="minorHAnsi"/>
        </w:rPr>
      </w:pPr>
    </w:p>
    <w:p w14:paraId="12BE7C76" w14:textId="77777777" w:rsidR="00611E24" w:rsidRPr="00DA23B3" w:rsidRDefault="00611E24" w:rsidP="00611E24">
      <w:pPr>
        <w:rPr>
          <w:rStyle w:val="normaltextrun"/>
          <w:rFonts w:asciiTheme="minorHAnsi" w:hAnsiTheme="minorHAnsi" w:cstheme="minorHAnsi"/>
        </w:rPr>
      </w:pPr>
    </w:p>
    <w:p w14:paraId="30B98366" w14:textId="77777777" w:rsidR="00611E24" w:rsidRPr="00DA23B3" w:rsidRDefault="00611E24" w:rsidP="00611E24">
      <w:pPr>
        <w:rPr>
          <w:rStyle w:val="normaltextrun"/>
          <w:rFonts w:asciiTheme="minorHAnsi" w:hAnsiTheme="minorHAnsi" w:cstheme="minorHAnsi"/>
        </w:rPr>
      </w:pPr>
    </w:p>
    <w:p w14:paraId="57F2B34D" w14:textId="77777777" w:rsidR="00611E24" w:rsidRPr="00DA23B3" w:rsidRDefault="00611E24" w:rsidP="00611E24">
      <w:pPr>
        <w:rPr>
          <w:rStyle w:val="normaltextrun"/>
          <w:rFonts w:asciiTheme="minorHAnsi" w:hAnsiTheme="minorHAnsi" w:cstheme="minorHAnsi"/>
        </w:rPr>
      </w:pPr>
    </w:p>
    <w:p w14:paraId="14D5633F" w14:textId="77777777" w:rsidR="00611E24" w:rsidRPr="00DA23B3" w:rsidRDefault="00611E24" w:rsidP="00611E24">
      <w:pPr>
        <w:rPr>
          <w:rStyle w:val="normaltextrun"/>
          <w:rFonts w:asciiTheme="minorHAnsi" w:hAnsiTheme="minorHAnsi" w:cstheme="minorHAnsi"/>
        </w:rPr>
      </w:pPr>
    </w:p>
    <w:p w14:paraId="594D2C4C" w14:textId="77777777" w:rsidR="00611E24" w:rsidRPr="00DA23B3" w:rsidRDefault="00611E24" w:rsidP="00611E24">
      <w:pPr>
        <w:rPr>
          <w:rStyle w:val="normaltextrun"/>
          <w:rFonts w:asciiTheme="minorHAnsi" w:hAnsiTheme="minorHAnsi" w:cstheme="minorHAnsi"/>
        </w:rPr>
      </w:pPr>
    </w:p>
    <w:p w14:paraId="15527329" w14:textId="77777777" w:rsidR="005F24A1" w:rsidRPr="00DA23B3" w:rsidRDefault="005F24A1">
      <w:pPr>
        <w:rPr>
          <w:rFonts w:asciiTheme="minorHAnsi" w:hAnsiTheme="minorHAnsi" w:cstheme="minorHAnsi"/>
        </w:rPr>
      </w:pPr>
    </w:p>
    <w:sectPr w:rsidR="005F24A1" w:rsidRPr="00DA23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E24"/>
    <w:rsid w:val="0017683E"/>
    <w:rsid w:val="00383917"/>
    <w:rsid w:val="003A45DD"/>
    <w:rsid w:val="005F24A1"/>
    <w:rsid w:val="00611E24"/>
    <w:rsid w:val="00943568"/>
    <w:rsid w:val="00DA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6699D"/>
  <w15:chartTrackingRefBased/>
  <w15:docId w15:val="{44053F47-6ABD-D741-B335-AE97B4432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E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11E24"/>
  </w:style>
  <w:style w:type="table" w:styleId="TableGrid">
    <w:name w:val="Table Grid"/>
    <w:basedOn w:val="TableNormal"/>
    <w:uiPriority w:val="39"/>
    <w:rsid w:val="00611E2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Stoll</dc:creator>
  <cp:keywords/>
  <dc:description/>
  <cp:lastModifiedBy>Kathrin Stoll</cp:lastModifiedBy>
  <cp:revision>3</cp:revision>
  <dcterms:created xsi:type="dcterms:W3CDTF">2023-03-15T16:46:00Z</dcterms:created>
  <dcterms:modified xsi:type="dcterms:W3CDTF">2023-03-15T16:48:00Z</dcterms:modified>
</cp:coreProperties>
</file>